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W w:w="10320" w:type="dxa"/>
        <w:tblLook w:val="04A0" w:firstRow="1" w:lastRow="0" w:firstColumn="1" w:lastColumn="0" w:noHBand="0" w:noVBand="1"/>
      </w:tblPr>
      <w:tblGrid>
        <w:gridCol w:w="7938"/>
        <w:gridCol w:w="1134"/>
        <w:gridCol w:w="1248"/>
      </w:tblGrid>
      <w:tr w:rsidR="002B72B8" w:rsidRPr="002A6D67" w:rsidTr="00B52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2B72B8" w:rsidRPr="002A6D67" w:rsidRDefault="002B72B8" w:rsidP="002A6D67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Table</w:t>
            </w:r>
            <w:r w:rsidR="002A6D67" w:rsidRPr="002A6D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2</w:t>
            </w:r>
            <w:bookmarkStart w:id="0" w:name="_GoBack"/>
            <w:bookmarkEnd w:id="0"/>
            <w:r w:rsidRPr="002A6D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. Therapeutic schemes performed in the study population</w:t>
            </w:r>
          </w:p>
        </w:tc>
        <w:tc>
          <w:tcPr>
            <w:tcW w:w="1134" w:type="dxa"/>
          </w:tcPr>
          <w:p w:rsidR="002B72B8" w:rsidRPr="002A6D67" w:rsidRDefault="002B72B8" w:rsidP="00B52A66">
            <w:pPr>
              <w:spacing w:line="25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</w:pPr>
          </w:p>
        </w:tc>
        <w:tc>
          <w:tcPr>
            <w:tcW w:w="1248" w:type="dxa"/>
          </w:tcPr>
          <w:p w:rsidR="002B72B8" w:rsidRPr="002A6D67" w:rsidRDefault="002B72B8" w:rsidP="00B52A66">
            <w:pPr>
              <w:spacing w:line="25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</w:pPr>
          </w:p>
        </w:tc>
      </w:tr>
      <w:tr w:rsidR="00B52A66" w:rsidRPr="002A6D67" w:rsidTr="00B5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2A6D67" w:rsidRDefault="00B52A66" w:rsidP="00B52A66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proofErr w:type="gramStart"/>
            <w:r w:rsidRPr="002A6D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MONOTHERAPY  (</w:t>
            </w:r>
            <w:proofErr w:type="gramEnd"/>
            <w:r w:rsidRPr="002A6D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n,%)</w:t>
            </w:r>
          </w:p>
        </w:tc>
        <w:tc>
          <w:tcPr>
            <w:tcW w:w="1134" w:type="dxa"/>
          </w:tcPr>
          <w:p w:rsidR="00B52A66" w:rsidRPr="002A6D67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1248" w:type="dxa"/>
          </w:tcPr>
          <w:p w:rsidR="00B52A66" w:rsidRPr="002A6D67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21.6</w:t>
            </w:r>
          </w:p>
        </w:tc>
      </w:tr>
      <w:tr w:rsidR="00B52A66" w:rsidRPr="002A6D67" w:rsidTr="00B52A66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hideMark/>
          </w:tcPr>
          <w:p w:rsidR="00B52A66" w:rsidRPr="002A6D67" w:rsidRDefault="00B52A66" w:rsidP="00B52A66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Antiviral (RDV)</w:t>
            </w:r>
          </w:p>
        </w:tc>
        <w:tc>
          <w:tcPr>
            <w:tcW w:w="1134" w:type="dxa"/>
            <w:hideMark/>
          </w:tcPr>
          <w:p w:rsidR="00B52A66" w:rsidRPr="002A6D67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1248" w:type="dxa"/>
            <w:hideMark/>
          </w:tcPr>
          <w:p w:rsidR="00B52A66" w:rsidRPr="002A6D67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52.6</w:t>
            </w:r>
          </w:p>
        </w:tc>
      </w:tr>
      <w:tr w:rsidR="00B52A66" w:rsidRPr="002A6D67" w:rsidTr="00B5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hideMark/>
          </w:tcPr>
          <w:p w:rsidR="00B52A66" w:rsidRPr="002A6D67" w:rsidRDefault="00B52A66" w:rsidP="00B52A66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 xml:space="preserve">Plasma or </w:t>
            </w:r>
            <w:proofErr w:type="spellStart"/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MoAbs</w:t>
            </w:r>
            <w:proofErr w:type="spellEnd"/>
          </w:p>
        </w:tc>
        <w:tc>
          <w:tcPr>
            <w:tcW w:w="1134" w:type="dxa"/>
            <w:hideMark/>
          </w:tcPr>
          <w:p w:rsidR="00B52A66" w:rsidRPr="002A6D67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1248" w:type="dxa"/>
            <w:hideMark/>
          </w:tcPr>
          <w:p w:rsidR="00B52A66" w:rsidRPr="002A6D67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26.7</w:t>
            </w:r>
          </w:p>
        </w:tc>
      </w:tr>
      <w:tr w:rsidR="00B52A66" w:rsidRPr="00760C51" w:rsidTr="00B5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2A6D67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 xml:space="preserve">           </w:t>
            </w:r>
            <w:proofErr w:type="spellStart"/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MoAbs</w:t>
            </w:r>
            <w:proofErr w:type="spellEnd"/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 xml:space="preserve"> (</w:t>
            </w:r>
            <w:proofErr w:type="spellStart"/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casirivimab-imdevimab</w:t>
            </w:r>
            <w:proofErr w:type="spellEnd"/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 xml:space="preserve"> /</w:t>
            </w:r>
            <w:proofErr w:type="spellStart"/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Sotrovimab</w:t>
            </w:r>
            <w:proofErr w:type="spellEnd"/>
            <w:r w:rsidRPr="002A6D6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val="en-GB" w:eastAsia="it-IT"/>
              </w:rPr>
              <w:t>/ Bamlanivimab/etesevimab)</w:t>
            </w:r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6.6</w:t>
            </w:r>
          </w:p>
        </w:tc>
      </w:tr>
      <w:tr w:rsidR="00B52A66" w:rsidRPr="00760C51" w:rsidTr="00B5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     Plasma</w:t>
            </w:r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3.4</w:t>
            </w:r>
          </w:p>
        </w:tc>
      </w:tr>
      <w:tr w:rsidR="00B52A66" w:rsidRPr="00760C51" w:rsidTr="00B5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hideMark/>
          </w:tcPr>
          <w:p w:rsidR="00B52A66" w:rsidRPr="00B52A66" w:rsidRDefault="00B52A66" w:rsidP="00B52A66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OMBINED THERAPY (n,%)</w:t>
            </w:r>
          </w:p>
        </w:tc>
        <w:tc>
          <w:tcPr>
            <w:tcW w:w="1134" w:type="dxa"/>
            <w:hideMark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248" w:type="dxa"/>
            <w:hideMark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8.4</w:t>
            </w:r>
          </w:p>
        </w:tc>
      </w:tr>
      <w:tr w:rsidR="00B52A66" w:rsidRPr="00760C51" w:rsidTr="00B5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hideMark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Antiviral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+ Plasma or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oAbs</w:t>
            </w:r>
            <w:proofErr w:type="spellEnd"/>
          </w:p>
        </w:tc>
        <w:tc>
          <w:tcPr>
            <w:tcW w:w="1134" w:type="dxa"/>
            <w:hideMark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248" w:type="dxa"/>
            <w:hideMark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5.2</w:t>
            </w:r>
          </w:p>
        </w:tc>
      </w:tr>
      <w:tr w:rsidR="00B52A66" w:rsidRPr="00760C51" w:rsidTr="00B5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     RDV+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asirivimab-imdevimab</w:t>
            </w:r>
            <w:proofErr w:type="spellEnd"/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7.8</w:t>
            </w:r>
          </w:p>
        </w:tc>
      </w:tr>
      <w:tr w:rsidR="00B52A66" w:rsidRPr="00760C51" w:rsidTr="00B5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     RDV+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Sotrovimab</w:t>
            </w:r>
            <w:proofErr w:type="spellEnd"/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4.5</w:t>
            </w:r>
          </w:p>
        </w:tc>
      </w:tr>
      <w:tr w:rsidR="00B52A66" w:rsidRPr="00760C51" w:rsidTr="00B5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     RDV+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Tixagevimab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ilgavimab</w:t>
            </w:r>
            <w:proofErr w:type="spellEnd"/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4.4</w:t>
            </w:r>
          </w:p>
        </w:tc>
      </w:tr>
      <w:tr w:rsidR="00B52A66" w:rsidRPr="00760C51" w:rsidTr="00B5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     RDV+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Bamlanivimab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etesevimab</w:t>
            </w:r>
            <w:proofErr w:type="spellEnd"/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2</w:t>
            </w:r>
          </w:p>
        </w:tc>
      </w:tr>
      <w:tr w:rsidR="00B52A66" w:rsidRPr="00760C51" w:rsidTr="00B5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     RDV+ Plasma</w:t>
            </w:r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1.1</w:t>
            </w:r>
          </w:p>
        </w:tc>
      </w:tr>
      <w:tr w:rsidR="00B52A66" w:rsidRPr="00760C51" w:rsidTr="00B5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hideMark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Double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antiviral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34" w:type="dxa"/>
            <w:hideMark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48" w:type="dxa"/>
            <w:hideMark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52A66" w:rsidRPr="00760C51" w:rsidTr="00B5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   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RDV+nirmatrelvir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ritonavir</w:t>
            </w:r>
            <w:proofErr w:type="spellEnd"/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9</w:t>
            </w:r>
          </w:p>
        </w:tc>
      </w:tr>
      <w:tr w:rsidR="00B52A66" w:rsidRPr="008A3460" w:rsidTr="00B5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Triple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ombination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.9</w:t>
            </w:r>
          </w:p>
        </w:tc>
      </w:tr>
      <w:tr w:rsidR="00B52A66" w:rsidRPr="008A3460" w:rsidTr="00B5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                  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RDV+nirmatrelvir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ritonavir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+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Sotrovimab</w:t>
            </w:r>
            <w:proofErr w:type="spellEnd"/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.8</w:t>
            </w:r>
          </w:p>
        </w:tc>
      </w:tr>
      <w:tr w:rsidR="00B52A66" w:rsidRPr="008A3460" w:rsidTr="00B5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:rsidR="00B52A66" w:rsidRPr="00B52A66" w:rsidRDefault="00B52A66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         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RDV+nirmatrelvir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ritonavir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+ 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Tixagevimab</w:t>
            </w:r>
            <w:proofErr w:type="spellEnd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/</w:t>
            </w:r>
            <w:proofErr w:type="spellStart"/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ilgavimab</w:t>
            </w:r>
            <w:proofErr w:type="spellEnd"/>
          </w:p>
        </w:tc>
        <w:tc>
          <w:tcPr>
            <w:tcW w:w="1134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48" w:type="dxa"/>
          </w:tcPr>
          <w:p w:rsidR="00B52A66" w:rsidRPr="00B52A66" w:rsidRDefault="00B52A66" w:rsidP="00B52A66">
            <w:pPr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52A6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.2</w:t>
            </w:r>
          </w:p>
        </w:tc>
      </w:tr>
    </w:tbl>
    <w:p w:rsidR="0008494E" w:rsidRDefault="002A6D67" w:rsidP="009022F1"/>
    <w:sectPr w:rsidR="000849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334"/>
    <w:rsid w:val="002A6D67"/>
    <w:rsid w:val="002B72B8"/>
    <w:rsid w:val="002D360B"/>
    <w:rsid w:val="004C6334"/>
    <w:rsid w:val="009022F1"/>
    <w:rsid w:val="00A36E4C"/>
    <w:rsid w:val="00B076D1"/>
    <w:rsid w:val="00B5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4249D"/>
  <w15:chartTrackingRefBased/>
  <w15:docId w15:val="{B79115C7-E5DB-4B55-AFBD-8EB851E1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022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41">
    <w:name w:val="Tabella semplice 41"/>
    <w:basedOn w:val="Tabellanormale"/>
    <w:uiPriority w:val="44"/>
    <w:rsid w:val="009022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B52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bramo Alessandra</dc:creator>
  <cp:keywords/>
  <dc:description/>
  <cp:lastModifiedBy>D'Abramo Alessandra</cp:lastModifiedBy>
  <cp:revision>4</cp:revision>
  <dcterms:created xsi:type="dcterms:W3CDTF">2023-05-29T10:59:00Z</dcterms:created>
  <dcterms:modified xsi:type="dcterms:W3CDTF">2023-06-27T09:47:00Z</dcterms:modified>
</cp:coreProperties>
</file>